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E95D2" w14:textId="77777777" w:rsidR="005E1047" w:rsidRDefault="005E1047" w:rsidP="005E104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3</w:t>
      </w:r>
      <w:r>
        <w:rPr>
          <w:rFonts w:ascii="Times New Roman" w:hAnsi="Times New Roman" w:cs="Times New Roman"/>
        </w:rPr>
        <w:t xml:space="preserve">. Fraction of transposable element bases in 200kb windows for contigs on LG5. a) </w:t>
      </w:r>
      <w:r>
        <w:rPr>
          <w:rFonts w:ascii="Times New Roman" w:hAnsi="Times New Roman" w:cs="Times New Roman"/>
          <w:i/>
          <w:iCs/>
        </w:rPr>
        <w:t xml:space="preserve">L. </w:t>
      </w:r>
      <w:proofErr w:type="spellStart"/>
      <w:r>
        <w:rPr>
          <w:rFonts w:ascii="Times New Roman" w:hAnsi="Times New Roman" w:cs="Times New Roman"/>
          <w:i/>
          <w:iCs/>
        </w:rPr>
        <w:t>trewavasae</w:t>
      </w:r>
      <w:proofErr w:type="spellEnd"/>
      <w:r>
        <w:rPr>
          <w:rFonts w:ascii="Times New Roman" w:hAnsi="Times New Roman" w:cs="Times New Roman"/>
        </w:rPr>
        <w:t xml:space="preserve">, b) </w:t>
      </w:r>
      <w:r>
        <w:rPr>
          <w:rFonts w:ascii="Times New Roman" w:hAnsi="Times New Roman" w:cs="Times New Roman"/>
          <w:i/>
          <w:iCs/>
        </w:rPr>
        <w:t>M. zebra</w:t>
      </w:r>
      <w:r>
        <w:rPr>
          <w:rFonts w:ascii="Times New Roman" w:hAnsi="Times New Roman" w:cs="Times New Roman"/>
        </w:rPr>
        <w:t xml:space="preserve">. </w:t>
      </w:r>
      <w:bookmarkStart w:id="0" w:name="OLE_LINK1"/>
      <w:r>
        <w:rPr>
          <w:rFonts w:ascii="Times New Roman" w:hAnsi="Times New Roman" w:cs="Times New Roman"/>
        </w:rPr>
        <w:t xml:space="preserve">Dashed lines indicate approximate inversion boundaries. </w:t>
      </w:r>
      <w:bookmarkEnd w:id="0"/>
    </w:p>
    <w:p w14:paraId="1E5C9979" w14:textId="77777777" w:rsidR="005E1047" w:rsidRDefault="005E1047" w:rsidP="005E1047">
      <w:pPr>
        <w:spacing w:line="360" w:lineRule="auto"/>
        <w:rPr>
          <w:rFonts w:ascii="Times New Roman" w:hAnsi="Times New Roman" w:cs="Times New Roman"/>
        </w:rPr>
      </w:pPr>
    </w:p>
    <w:p w14:paraId="64E846DD" w14:textId="77777777" w:rsidR="005E1047" w:rsidRDefault="005E1047" w:rsidP="00E20667">
      <w:pPr>
        <w:rPr>
          <w:rFonts w:ascii="Times New Roman" w:hAnsi="Times New Roman" w:cs="Times New Roman"/>
        </w:rPr>
      </w:pPr>
    </w:p>
    <w:p w14:paraId="65114487" w14:textId="61787333" w:rsidR="00E20667" w:rsidRDefault="00E20667" w:rsidP="00E20667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60D790" wp14:editId="0F7A96DD">
                <wp:simplePos x="0" y="0"/>
                <wp:positionH relativeFrom="column">
                  <wp:posOffset>-341630</wp:posOffset>
                </wp:positionH>
                <wp:positionV relativeFrom="paragraph">
                  <wp:posOffset>78740</wp:posOffset>
                </wp:positionV>
                <wp:extent cx="341630" cy="332740"/>
                <wp:effectExtent l="0" t="0" r="1270" b="0"/>
                <wp:wrapNone/>
                <wp:docPr id="456064336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32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706C22" w14:textId="77777777" w:rsidR="00E20667" w:rsidRDefault="00E20667" w:rsidP="00E20667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60D790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26.9pt;margin-top:6.2pt;width:26.9pt;height:2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" fillcolor="white [3201]" stroked="f" strokeweight=".5pt">
                <v:textbox>
                  <w:txbxContent>
                    <w:p w14:paraId="76706C22" w14:textId="77777777" w:rsidR="00E20667" w:rsidRDefault="00E20667" w:rsidP="00E2066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27EE115" w14:textId="784B1A8F" w:rsidR="00E20667" w:rsidRDefault="00E20667" w:rsidP="00E20667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93A6F4E" wp14:editId="6FBB1CC1">
                <wp:simplePos x="0" y="0"/>
                <wp:positionH relativeFrom="column">
                  <wp:posOffset>2679700</wp:posOffset>
                </wp:positionH>
                <wp:positionV relativeFrom="paragraph">
                  <wp:posOffset>141605</wp:posOffset>
                </wp:positionV>
                <wp:extent cx="0" cy="1339215"/>
                <wp:effectExtent l="0" t="0" r="12700" b="6985"/>
                <wp:wrapNone/>
                <wp:docPr id="743547385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3921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C3AD0B" id="Straight Connector 7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211pt,11.15pt" to="211pt,116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" strokecolor="red" strokeweight="1pt">
                <v:stroke dashstyle="dash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1CCBB75" wp14:editId="6B745270">
                <wp:simplePos x="0" y="0"/>
                <wp:positionH relativeFrom="column">
                  <wp:posOffset>3848735</wp:posOffset>
                </wp:positionH>
                <wp:positionV relativeFrom="paragraph">
                  <wp:posOffset>141605</wp:posOffset>
                </wp:positionV>
                <wp:extent cx="0" cy="1339215"/>
                <wp:effectExtent l="0" t="0" r="12700" b="6985"/>
                <wp:wrapNone/>
                <wp:docPr id="1019947390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3921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D2997A" id="Straight Connector 6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303.05pt,11.15pt" to="303.05pt,116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" strokecolor="red" strokeweight="1pt">
                <v:stroke dashstyle="dash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405337" wp14:editId="31C6ED41">
                <wp:simplePos x="0" y="0"/>
                <wp:positionH relativeFrom="column">
                  <wp:posOffset>-368935</wp:posOffset>
                </wp:positionH>
                <wp:positionV relativeFrom="paragraph">
                  <wp:posOffset>2090420</wp:posOffset>
                </wp:positionV>
                <wp:extent cx="341630" cy="332740"/>
                <wp:effectExtent l="0" t="0" r="1270" b="0"/>
                <wp:wrapNone/>
                <wp:docPr id="2007314450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332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D8E4B4" w14:textId="77777777" w:rsidR="00E20667" w:rsidRDefault="00E20667" w:rsidP="00E20667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05337" id="Text Box 5" o:spid="_x0000_s1027" type="#_x0000_t202" style="position:absolute;margin-left:-29.05pt;margin-top:164.6pt;width:26.9pt;height:26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" fillcolor="white [3201]" stroked="f" strokeweight=".5pt">
                <v:textbox>
                  <w:txbxContent>
                    <w:p w14:paraId="2ED8E4B4" w14:textId="77777777" w:rsidR="00E20667" w:rsidRDefault="00E20667" w:rsidP="00E20667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2F76764" wp14:editId="4C4B56B3">
            <wp:extent cx="6349365" cy="2045970"/>
            <wp:effectExtent l="0" t="0" r="13335" b="11430"/>
            <wp:docPr id="1464161219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B6BFF9D-0051-8327-7007-D1D77639F2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88DCE00" w14:textId="57A1FA89" w:rsidR="00E20667" w:rsidRDefault="00E20667" w:rsidP="00E20667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CC54B68" wp14:editId="1D47695E">
                <wp:simplePos x="0" y="0"/>
                <wp:positionH relativeFrom="column">
                  <wp:posOffset>1062355</wp:posOffset>
                </wp:positionH>
                <wp:positionV relativeFrom="paragraph">
                  <wp:posOffset>175260</wp:posOffset>
                </wp:positionV>
                <wp:extent cx="0" cy="1339215"/>
                <wp:effectExtent l="0" t="0" r="12700" b="6985"/>
                <wp:wrapNone/>
                <wp:docPr id="56156737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3921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E723A3" id="Straight Connector 4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83.65pt,13.8pt" to="83.65pt,119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" strokecolor="red" strokeweight="1pt">
                <v:stroke dashstyle="dash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7EABA3C" wp14:editId="7FB26283">
                <wp:simplePos x="0" y="0"/>
                <wp:positionH relativeFrom="column">
                  <wp:posOffset>2848610</wp:posOffset>
                </wp:positionH>
                <wp:positionV relativeFrom="paragraph">
                  <wp:posOffset>175260</wp:posOffset>
                </wp:positionV>
                <wp:extent cx="0" cy="1339215"/>
                <wp:effectExtent l="0" t="0" r="12700" b="6985"/>
                <wp:wrapNone/>
                <wp:docPr id="1457108212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3921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D2033C" id="Straight Connector 3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224.3pt,13.8pt" to="224.3pt,119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" strokecolor="red" strokeweight="1pt">
                <v:stroke dashstyle="dash" joinstyle="miter"/>
              </v:line>
            </w:pict>
          </mc:Fallback>
        </mc:AlternateContent>
      </w:r>
    </w:p>
    <w:p w14:paraId="3324BB01" w14:textId="68D59895" w:rsidR="00E20667" w:rsidRDefault="00E20667" w:rsidP="00E2066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84627C4" wp14:editId="4B0DBB41">
            <wp:extent cx="6440805" cy="1891665"/>
            <wp:effectExtent l="0" t="0" r="10795" b="13335"/>
            <wp:docPr id="19874244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173DB39-BFE0-9D4E-D369-83443C6491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326E983" w14:textId="77777777" w:rsidR="00E20667" w:rsidRDefault="00E20667" w:rsidP="00E20667">
      <w:pPr>
        <w:rPr>
          <w:rFonts w:ascii="Times New Roman" w:hAnsi="Times New Roman" w:cs="Times New Roman"/>
        </w:rPr>
      </w:pPr>
    </w:p>
    <w:p w14:paraId="1097745D" w14:textId="77777777" w:rsidR="00F23F86" w:rsidRDefault="00F23F86"/>
    <w:sectPr w:rsidR="00F23F86" w:rsidSect="00143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F0F"/>
    <w:rsid w:val="0001382D"/>
    <w:rsid w:val="00143DF0"/>
    <w:rsid w:val="00170B71"/>
    <w:rsid w:val="005E1047"/>
    <w:rsid w:val="007D62D3"/>
    <w:rsid w:val="008E3564"/>
    <w:rsid w:val="009E563B"/>
    <w:rsid w:val="00D610D9"/>
    <w:rsid w:val="00D71F0F"/>
    <w:rsid w:val="00DC6ECD"/>
    <w:rsid w:val="00E20667"/>
    <w:rsid w:val="00E710B9"/>
    <w:rsid w:val="00F2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A8EBC"/>
  <w15:chartTrackingRefBased/>
  <w15:docId w15:val="{813CF3A6-A110-7947-BC31-87861870B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667"/>
  </w:style>
  <w:style w:type="paragraph" w:styleId="Heading1">
    <w:name w:val="heading 1"/>
    <w:basedOn w:val="Normal"/>
    <w:next w:val="Normal"/>
    <w:link w:val="Heading1Char"/>
    <w:uiPriority w:val="9"/>
    <w:qFormat/>
    <w:rsid w:val="00D71F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F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F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F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F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F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F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F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F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F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F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F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F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F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F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F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F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F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F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1F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F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1F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F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1F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F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1F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F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F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F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6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behrensclan/Documents/UMD/Research/2024_Sequencing/OB_Genomes/Lafu_ZW_TE_density_plo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T7/Orange_Blotch_Genomes/Galaxy_Results_TE_and_Annotations/MezeOBm_TE_density.tsv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LG5'!$D$1</c:f>
              <c:strCache>
                <c:ptCount val="1"/>
                <c:pt idx="0">
                  <c:v>p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LG5'!$B$2:$B$196</c:f>
              <c:numCache>
                <c:formatCode>General</c:formatCode>
                <c:ptCount val="195"/>
                <c:pt idx="0">
                  <c:v>100000</c:v>
                </c:pt>
                <c:pt idx="1">
                  <c:v>300000</c:v>
                </c:pt>
                <c:pt idx="2">
                  <c:v>500000</c:v>
                </c:pt>
                <c:pt idx="3">
                  <c:v>700000</c:v>
                </c:pt>
                <c:pt idx="4">
                  <c:v>900000</c:v>
                </c:pt>
                <c:pt idx="5">
                  <c:v>1100000</c:v>
                </c:pt>
                <c:pt idx="6">
                  <c:v>1300000</c:v>
                </c:pt>
                <c:pt idx="7">
                  <c:v>1500000</c:v>
                </c:pt>
                <c:pt idx="8">
                  <c:v>1700000</c:v>
                </c:pt>
                <c:pt idx="9">
                  <c:v>1900000</c:v>
                </c:pt>
                <c:pt idx="10">
                  <c:v>2100000</c:v>
                </c:pt>
                <c:pt idx="11">
                  <c:v>2300000</c:v>
                </c:pt>
                <c:pt idx="12">
                  <c:v>2500000</c:v>
                </c:pt>
                <c:pt idx="13">
                  <c:v>2700000</c:v>
                </c:pt>
                <c:pt idx="14">
                  <c:v>2900000</c:v>
                </c:pt>
                <c:pt idx="15">
                  <c:v>3100000</c:v>
                </c:pt>
                <c:pt idx="16">
                  <c:v>3300000</c:v>
                </c:pt>
                <c:pt idx="17">
                  <c:v>3500000</c:v>
                </c:pt>
                <c:pt idx="18">
                  <c:v>3700000</c:v>
                </c:pt>
                <c:pt idx="19">
                  <c:v>3900000</c:v>
                </c:pt>
                <c:pt idx="20">
                  <c:v>4100000</c:v>
                </c:pt>
                <c:pt idx="21">
                  <c:v>4300000</c:v>
                </c:pt>
                <c:pt idx="22">
                  <c:v>4500000</c:v>
                </c:pt>
                <c:pt idx="23">
                  <c:v>4700000</c:v>
                </c:pt>
                <c:pt idx="24">
                  <c:v>4900000</c:v>
                </c:pt>
                <c:pt idx="25">
                  <c:v>5100000</c:v>
                </c:pt>
                <c:pt idx="26">
                  <c:v>5300000</c:v>
                </c:pt>
                <c:pt idx="27">
                  <c:v>5500000</c:v>
                </c:pt>
                <c:pt idx="28">
                  <c:v>5700000</c:v>
                </c:pt>
                <c:pt idx="29">
                  <c:v>5900000</c:v>
                </c:pt>
                <c:pt idx="30">
                  <c:v>6100000</c:v>
                </c:pt>
                <c:pt idx="31">
                  <c:v>6300000</c:v>
                </c:pt>
                <c:pt idx="32">
                  <c:v>6500000</c:v>
                </c:pt>
                <c:pt idx="33">
                  <c:v>6700000</c:v>
                </c:pt>
                <c:pt idx="34">
                  <c:v>6900000</c:v>
                </c:pt>
                <c:pt idx="35">
                  <c:v>7100000</c:v>
                </c:pt>
                <c:pt idx="36">
                  <c:v>7300000</c:v>
                </c:pt>
                <c:pt idx="37">
                  <c:v>7500000</c:v>
                </c:pt>
                <c:pt idx="38">
                  <c:v>7700000</c:v>
                </c:pt>
                <c:pt idx="39">
                  <c:v>7900000</c:v>
                </c:pt>
                <c:pt idx="40">
                  <c:v>8100000</c:v>
                </c:pt>
                <c:pt idx="41">
                  <c:v>8300000</c:v>
                </c:pt>
                <c:pt idx="42">
                  <c:v>8500000</c:v>
                </c:pt>
                <c:pt idx="43">
                  <c:v>8700000</c:v>
                </c:pt>
                <c:pt idx="44">
                  <c:v>8900000</c:v>
                </c:pt>
                <c:pt idx="45">
                  <c:v>9100000</c:v>
                </c:pt>
                <c:pt idx="46">
                  <c:v>9300000</c:v>
                </c:pt>
                <c:pt idx="47">
                  <c:v>9500000</c:v>
                </c:pt>
                <c:pt idx="48">
                  <c:v>9700000</c:v>
                </c:pt>
                <c:pt idx="49">
                  <c:v>9900000</c:v>
                </c:pt>
                <c:pt idx="50">
                  <c:v>10100000</c:v>
                </c:pt>
                <c:pt idx="51">
                  <c:v>10300000</c:v>
                </c:pt>
                <c:pt idx="52">
                  <c:v>10500000</c:v>
                </c:pt>
                <c:pt idx="53">
                  <c:v>10700000</c:v>
                </c:pt>
                <c:pt idx="54">
                  <c:v>10900000</c:v>
                </c:pt>
                <c:pt idx="55">
                  <c:v>11100000</c:v>
                </c:pt>
                <c:pt idx="56">
                  <c:v>11300000</c:v>
                </c:pt>
                <c:pt idx="57">
                  <c:v>11500000</c:v>
                </c:pt>
                <c:pt idx="58">
                  <c:v>11700000</c:v>
                </c:pt>
                <c:pt idx="59">
                  <c:v>11900000</c:v>
                </c:pt>
                <c:pt idx="60">
                  <c:v>12100000</c:v>
                </c:pt>
                <c:pt idx="61">
                  <c:v>12300000</c:v>
                </c:pt>
                <c:pt idx="62">
                  <c:v>12500000</c:v>
                </c:pt>
                <c:pt idx="63">
                  <c:v>12700000</c:v>
                </c:pt>
                <c:pt idx="64">
                  <c:v>12900000</c:v>
                </c:pt>
                <c:pt idx="65">
                  <c:v>13100000</c:v>
                </c:pt>
                <c:pt idx="66">
                  <c:v>13300000</c:v>
                </c:pt>
                <c:pt idx="67">
                  <c:v>13500000</c:v>
                </c:pt>
                <c:pt idx="68">
                  <c:v>13700000</c:v>
                </c:pt>
                <c:pt idx="69">
                  <c:v>13900000</c:v>
                </c:pt>
                <c:pt idx="70">
                  <c:v>14100000</c:v>
                </c:pt>
                <c:pt idx="71">
                  <c:v>14300000</c:v>
                </c:pt>
                <c:pt idx="72">
                  <c:v>14500000</c:v>
                </c:pt>
                <c:pt idx="73">
                  <c:v>14700000</c:v>
                </c:pt>
                <c:pt idx="74">
                  <c:v>14900000</c:v>
                </c:pt>
                <c:pt idx="75">
                  <c:v>15100000</c:v>
                </c:pt>
                <c:pt idx="76">
                  <c:v>15300000</c:v>
                </c:pt>
                <c:pt idx="77">
                  <c:v>15500000</c:v>
                </c:pt>
                <c:pt idx="78">
                  <c:v>15700000</c:v>
                </c:pt>
                <c:pt idx="79">
                  <c:v>15900000</c:v>
                </c:pt>
                <c:pt idx="80">
                  <c:v>16100000</c:v>
                </c:pt>
                <c:pt idx="81">
                  <c:v>16300000</c:v>
                </c:pt>
                <c:pt idx="82">
                  <c:v>16500000</c:v>
                </c:pt>
                <c:pt idx="83">
                  <c:v>16700000</c:v>
                </c:pt>
                <c:pt idx="84">
                  <c:v>16900000</c:v>
                </c:pt>
                <c:pt idx="85">
                  <c:v>17100000</c:v>
                </c:pt>
                <c:pt idx="86">
                  <c:v>17300000</c:v>
                </c:pt>
                <c:pt idx="87">
                  <c:v>17500000</c:v>
                </c:pt>
                <c:pt idx="88">
                  <c:v>17700000</c:v>
                </c:pt>
                <c:pt idx="89">
                  <c:v>17900000</c:v>
                </c:pt>
                <c:pt idx="90">
                  <c:v>18100000</c:v>
                </c:pt>
                <c:pt idx="91">
                  <c:v>18300000</c:v>
                </c:pt>
                <c:pt idx="92">
                  <c:v>18500000</c:v>
                </c:pt>
                <c:pt idx="93">
                  <c:v>18700000</c:v>
                </c:pt>
                <c:pt idx="94">
                  <c:v>18900000</c:v>
                </c:pt>
                <c:pt idx="95">
                  <c:v>19100000</c:v>
                </c:pt>
                <c:pt idx="96">
                  <c:v>19300000</c:v>
                </c:pt>
                <c:pt idx="97">
                  <c:v>19500000</c:v>
                </c:pt>
                <c:pt idx="98">
                  <c:v>19700000</c:v>
                </c:pt>
                <c:pt idx="99">
                  <c:v>19900000</c:v>
                </c:pt>
                <c:pt idx="100">
                  <c:v>20100000</c:v>
                </c:pt>
                <c:pt idx="101">
                  <c:v>20300000</c:v>
                </c:pt>
                <c:pt idx="102">
                  <c:v>20500000</c:v>
                </c:pt>
                <c:pt idx="103">
                  <c:v>20700000</c:v>
                </c:pt>
                <c:pt idx="104">
                  <c:v>20900000</c:v>
                </c:pt>
                <c:pt idx="105">
                  <c:v>21100000</c:v>
                </c:pt>
                <c:pt idx="106">
                  <c:v>21300000</c:v>
                </c:pt>
                <c:pt idx="107">
                  <c:v>21500000</c:v>
                </c:pt>
                <c:pt idx="108">
                  <c:v>21700000</c:v>
                </c:pt>
                <c:pt idx="109">
                  <c:v>21900000</c:v>
                </c:pt>
                <c:pt idx="110">
                  <c:v>22100000</c:v>
                </c:pt>
                <c:pt idx="111">
                  <c:v>22300000</c:v>
                </c:pt>
                <c:pt idx="112">
                  <c:v>22500000</c:v>
                </c:pt>
                <c:pt idx="113">
                  <c:v>22700000</c:v>
                </c:pt>
                <c:pt idx="114">
                  <c:v>22900000</c:v>
                </c:pt>
                <c:pt idx="115">
                  <c:v>23100000</c:v>
                </c:pt>
                <c:pt idx="116">
                  <c:v>23300000</c:v>
                </c:pt>
                <c:pt idx="117">
                  <c:v>23500000</c:v>
                </c:pt>
                <c:pt idx="118">
                  <c:v>23700000</c:v>
                </c:pt>
                <c:pt idx="119">
                  <c:v>23900000</c:v>
                </c:pt>
                <c:pt idx="120">
                  <c:v>24100000</c:v>
                </c:pt>
                <c:pt idx="121">
                  <c:v>24300000</c:v>
                </c:pt>
                <c:pt idx="122">
                  <c:v>24500000</c:v>
                </c:pt>
                <c:pt idx="123">
                  <c:v>24700000</c:v>
                </c:pt>
                <c:pt idx="124">
                  <c:v>24900000</c:v>
                </c:pt>
                <c:pt idx="125">
                  <c:v>25100000</c:v>
                </c:pt>
                <c:pt idx="126">
                  <c:v>25300000</c:v>
                </c:pt>
                <c:pt idx="127">
                  <c:v>25500000</c:v>
                </c:pt>
                <c:pt idx="128">
                  <c:v>25700000</c:v>
                </c:pt>
                <c:pt idx="129">
                  <c:v>25900000</c:v>
                </c:pt>
                <c:pt idx="130">
                  <c:v>26100000</c:v>
                </c:pt>
                <c:pt idx="131">
                  <c:v>26300000</c:v>
                </c:pt>
                <c:pt idx="132">
                  <c:v>26500000</c:v>
                </c:pt>
                <c:pt idx="133">
                  <c:v>26700000</c:v>
                </c:pt>
                <c:pt idx="134">
                  <c:v>26900000</c:v>
                </c:pt>
                <c:pt idx="135">
                  <c:v>27100000</c:v>
                </c:pt>
                <c:pt idx="136">
                  <c:v>27300000</c:v>
                </c:pt>
                <c:pt idx="137">
                  <c:v>27500000</c:v>
                </c:pt>
                <c:pt idx="138">
                  <c:v>27700000</c:v>
                </c:pt>
                <c:pt idx="139">
                  <c:v>27900000</c:v>
                </c:pt>
                <c:pt idx="140">
                  <c:v>28100000</c:v>
                </c:pt>
                <c:pt idx="141">
                  <c:v>28300000</c:v>
                </c:pt>
                <c:pt idx="142">
                  <c:v>28500000</c:v>
                </c:pt>
                <c:pt idx="143">
                  <c:v>28700000</c:v>
                </c:pt>
                <c:pt idx="144">
                  <c:v>28900000</c:v>
                </c:pt>
                <c:pt idx="145">
                  <c:v>29100000</c:v>
                </c:pt>
                <c:pt idx="146">
                  <c:v>29300000</c:v>
                </c:pt>
                <c:pt idx="147">
                  <c:v>29500000</c:v>
                </c:pt>
                <c:pt idx="148">
                  <c:v>29700000</c:v>
                </c:pt>
                <c:pt idx="149">
                  <c:v>29900000</c:v>
                </c:pt>
                <c:pt idx="150">
                  <c:v>30100000</c:v>
                </c:pt>
                <c:pt idx="151">
                  <c:v>30300000</c:v>
                </c:pt>
                <c:pt idx="152">
                  <c:v>30500000</c:v>
                </c:pt>
                <c:pt idx="153">
                  <c:v>30700000</c:v>
                </c:pt>
                <c:pt idx="154">
                  <c:v>30900000</c:v>
                </c:pt>
                <c:pt idx="155">
                  <c:v>31100000</c:v>
                </c:pt>
                <c:pt idx="156">
                  <c:v>31300000</c:v>
                </c:pt>
                <c:pt idx="157">
                  <c:v>31500000</c:v>
                </c:pt>
                <c:pt idx="158">
                  <c:v>31700000</c:v>
                </c:pt>
                <c:pt idx="159">
                  <c:v>31900000</c:v>
                </c:pt>
                <c:pt idx="160">
                  <c:v>32100000</c:v>
                </c:pt>
                <c:pt idx="161">
                  <c:v>32300000</c:v>
                </c:pt>
                <c:pt idx="162">
                  <c:v>32500000</c:v>
                </c:pt>
                <c:pt idx="163">
                  <c:v>32700000</c:v>
                </c:pt>
                <c:pt idx="164">
                  <c:v>32900000</c:v>
                </c:pt>
                <c:pt idx="165">
                  <c:v>33100000</c:v>
                </c:pt>
                <c:pt idx="166">
                  <c:v>33300000</c:v>
                </c:pt>
                <c:pt idx="167">
                  <c:v>33500000</c:v>
                </c:pt>
                <c:pt idx="168">
                  <c:v>33700000</c:v>
                </c:pt>
                <c:pt idx="169">
                  <c:v>33900000</c:v>
                </c:pt>
                <c:pt idx="170">
                  <c:v>34100000</c:v>
                </c:pt>
                <c:pt idx="171">
                  <c:v>34300000</c:v>
                </c:pt>
                <c:pt idx="172">
                  <c:v>34500000</c:v>
                </c:pt>
                <c:pt idx="173">
                  <c:v>34700000</c:v>
                </c:pt>
                <c:pt idx="174">
                  <c:v>34900000</c:v>
                </c:pt>
                <c:pt idx="175">
                  <c:v>35100000</c:v>
                </c:pt>
                <c:pt idx="176">
                  <c:v>35300000</c:v>
                </c:pt>
                <c:pt idx="177">
                  <c:v>35500000</c:v>
                </c:pt>
                <c:pt idx="178">
                  <c:v>35700000</c:v>
                </c:pt>
                <c:pt idx="179">
                  <c:v>35900000</c:v>
                </c:pt>
                <c:pt idx="180">
                  <c:v>36100000</c:v>
                </c:pt>
                <c:pt idx="181">
                  <c:v>36300000</c:v>
                </c:pt>
                <c:pt idx="182">
                  <c:v>36500000</c:v>
                </c:pt>
                <c:pt idx="183">
                  <c:v>36700000</c:v>
                </c:pt>
                <c:pt idx="184">
                  <c:v>36900000</c:v>
                </c:pt>
                <c:pt idx="185">
                  <c:v>37100000</c:v>
                </c:pt>
                <c:pt idx="186">
                  <c:v>37300000</c:v>
                </c:pt>
                <c:pt idx="187">
                  <c:v>37500000</c:v>
                </c:pt>
                <c:pt idx="188">
                  <c:v>37700000</c:v>
                </c:pt>
                <c:pt idx="189">
                  <c:v>37900000</c:v>
                </c:pt>
                <c:pt idx="190">
                  <c:v>38100000</c:v>
                </c:pt>
                <c:pt idx="191">
                  <c:v>38300000</c:v>
                </c:pt>
                <c:pt idx="192">
                  <c:v>38500000</c:v>
                </c:pt>
                <c:pt idx="193">
                  <c:v>38700000</c:v>
                </c:pt>
                <c:pt idx="194">
                  <c:v>38900000</c:v>
                </c:pt>
              </c:numCache>
            </c:numRef>
          </c:xVal>
          <c:yVal>
            <c:numRef>
              <c:f>'LG5'!$D$2:$D$196</c:f>
              <c:numCache>
                <c:formatCode>General</c:formatCode>
                <c:ptCount val="19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27665000000000001</c:v>
                </c:pt>
                <c:pt idx="4">
                  <c:v>0.29595500000000002</c:v>
                </c:pt>
                <c:pt idx="5">
                  <c:v>0.16412499999999999</c:v>
                </c:pt>
                <c:pt idx="6">
                  <c:v>0.411885</c:v>
                </c:pt>
                <c:pt idx="7">
                  <c:v>0.38453500000000002</c:v>
                </c:pt>
                <c:pt idx="8">
                  <c:v>0.21556500000000001</c:v>
                </c:pt>
                <c:pt idx="9">
                  <c:v>0.28444000000000003</c:v>
                </c:pt>
                <c:pt idx="10">
                  <c:v>0.28842499999999999</c:v>
                </c:pt>
                <c:pt idx="11">
                  <c:v>0.27220499999999997</c:v>
                </c:pt>
                <c:pt idx="12">
                  <c:v>0.24563499999999999</c:v>
                </c:pt>
                <c:pt idx="13">
                  <c:v>0.28982000000000002</c:v>
                </c:pt>
                <c:pt idx="14">
                  <c:v>0.35119</c:v>
                </c:pt>
                <c:pt idx="15">
                  <c:v>0.31934499999999999</c:v>
                </c:pt>
                <c:pt idx="16">
                  <c:v>0.29655999999999999</c:v>
                </c:pt>
                <c:pt idx="17">
                  <c:v>0.26125999999999999</c:v>
                </c:pt>
                <c:pt idx="18">
                  <c:v>0.25688499999999997</c:v>
                </c:pt>
                <c:pt idx="19">
                  <c:v>0.29923499999999997</c:v>
                </c:pt>
                <c:pt idx="20">
                  <c:v>0.19611500000000001</c:v>
                </c:pt>
                <c:pt idx="21">
                  <c:v>0.46733000000000002</c:v>
                </c:pt>
                <c:pt idx="22">
                  <c:v>0.18662999999999999</c:v>
                </c:pt>
                <c:pt idx="23">
                  <c:v>0.25381500000000001</c:v>
                </c:pt>
                <c:pt idx="24">
                  <c:v>0.34032000000000001</c:v>
                </c:pt>
                <c:pt idx="25">
                  <c:v>0.25213000000000002</c:v>
                </c:pt>
                <c:pt idx="26">
                  <c:v>0.19839499999999999</c:v>
                </c:pt>
                <c:pt idx="27">
                  <c:v>0.20175999999999999</c:v>
                </c:pt>
                <c:pt idx="28">
                  <c:v>0.169655</c:v>
                </c:pt>
                <c:pt idx="29">
                  <c:v>0.11068500000000001</c:v>
                </c:pt>
                <c:pt idx="30">
                  <c:v>0.19322</c:v>
                </c:pt>
                <c:pt idx="31">
                  <c:v>0.21473500000000001</c:v>
                </c:pt>
                <c:pt idx="32">
                  <c:v>0.16153500000000001</c:v>
                </c:pt>
                <c:pt idx="33">
                  <c:v>0.18853</c:v>
                </c:pt>
                <c:pt idx="34">
                  <c:v>0.21399499999999999</c:v>
                </c:pt>
                <c:pt idx="35">
                  <c:v>0.15156</c:v>
                </c:pt>
                <c:pt idx="36">
                  <c:v>6.8315000000000001E-2</c:v>
                </c:pt>
                <c:pt idx="37">
                  <c:v>0.17858499999999999</c:v>
                </c:pt>
                <c:pt idx="38">
                  <c:v>0.23583499999999999</c:v>
                </c:pt>
                <c:pt idx="39">
                  <c:v>0.192885</c:v>
                </c:pt>
                <c:pt idx="40">
                  <c:v>0.20813000000000001</c:v>
                </c:pt>
                <c:pt idx="41">
                  <c:v>0.12497999999999999</c:v>
                </c:pt>
                <c:pt idx="42">
                  <c:v>0.29415000000000002</c:v>
                </c:pt>
                <c:pt idx="43">
                  <c:v>0.151645</c:v>
                </c:pt>
                <c:pt idx="44">
                  <c:v>0.23633000000000001</c:v>
                </c:pt>
                <c:pt idx="45">
                  <c:v>0.19694500000000001</c:v>
                </c:pt>
                <c:pt idx="46">
                  <c:v>0.14355499999999999</c:v>
                </c:pt>
                <c:pt idx="47">
                  <c:v>0.119085</c:v>
                </c:pt>
                <c:pt idx="48">
                  <c:v>0.15448999999999999</c:v>
                </c:pt>
                <c:pt idx="49">
                  <c:v>0.32789499999999999</c:v>
                </c:pt>
                <c:pt idx="50">
                  <c:v>0.24764</c:v>
                </c:pt>
                <c:pt idx="51">
                  <c:v>0.11833</c:v>
                </c:pt>
                <c:pt idx="52">
                  <c:v>0.17757000000000001</c:v>
                </c:pt>
                <c:pt idx="53">
                  <c:v>0.18273500000000001</c:v>
                </c:pt>
                <c:pt idx="54">
                  <c:v>0.14702999999999999</c:v>
                </c:pt>
                <c:pt idx="55">
                  <c:v>0.14080999999999999</c:v>
                </c:pt>
                <c:pt idx="56">
                  <c:v>0.19841500000000001</c:v>
                </c:pt>
                <c:pt idx="57">
                  <c:v>0.153945</c:v>
                </c:pt>
                <c:pt idx="58">
                  <c:v>0.13413</c:v>
                </c:pt>
                <c:pt idx="59">
                  <c:v>0.25223000000000001</c:v>
                </c:pt>
                <c:pt idx="60">
                  <c:v>0.28817500000000001</c:v>
                </c:pt>
                <c:pt idx="61">
                  <c:v>0.174905</c:v>
                </c:pt>
                <c:pt idx="62">
                  <c:v>0.16356499999999999</c:v>
                </c:pt>
                <c:pt idx="63">
                  <c:v>0.103785</c:v>
                </c:pt>
                <c:pt idx="64">
                  <c:v>0.23654</c:v>
                </c:pt>
                <c:pt idx="65">
                  <c:v>0.18029500000000001</c:v>
                </c:pt>
                <c:pt idx="66">
                  <c:v>0.187115</c:v>
                </c:pt>
                <c:pt idx="67">
                  <c:v>9.9779999999999994E-2</c:v>
                </c:pt>
                <c:pt idx="68">
                  <c:v>0.19397500000000001</c:v>
                </c:pt>
                <c:pt idx="69">
                  <c:v>0.25507000000000002</c:v>
                </c:pt>
                <c:pt idx="70">
                  <c:v>0.21774499999999999</c:v>
                </c:pt>
                <c:pt idx="71">
                  <c:v>0.15931999999999999</c:v>
                </c:pt>
                <c:pt idx="72">
                  <c:v>0.246585</c:v>
                </c:pt>
                <c:pt idx="73">
                  <c:v>0.12872</c:v>
                </c:pt>
                <c:pt idx="74">
                  <c:v>0.12447999999999999</c:v>
                </c:pt>
                <c:pt idx="75">
                  <c:v>0.17976500000000001</c:v>
                </c:pt>
                <c:pt idx="76">
                  <c:v>0.82999000000000001</c:v>
                </c:pt>
                <c:pt idx="77">
                  <c:v>0.74336000000000002</c:v>
                </c:pt>
                <c:pt idx="78">
                  <c:v>0.16834499999999999</c:v>
                </c:pt>
                <c:pt idx="79">
                  <c:v>0.18245</c:v>
                </c:pt>
                <c:pt idx="80">
                  <c:v>0.200215</c:v>
                </c:pt>
                <c:pt idx="81">
                  <c:v>0.164105</c:v>
                </c:pt>
                <c:pt idx="82">
                  <c:v>0.16586500000000001</c:v>
                </c:pt>
                <c:pt idx="83">
                  <c:v>0.181115</c:v>
                </c:pt>
                <c:pt idx="84">
                  <c:v>0.18731999999999999</c:v>
                </c:pt>
                <c:pt idx="85">
                  <c:v>0.16494</c:v>
                </c:pt>
                <c:pt idx="86">
                  <c:v>0.13609499999999999</c:v>
                </c:pt>
                <c:pt idx="87">
                  <c:v>0.23769000000000001</c:v>
                </c:pt>
                <c:pt idx="88">
                  <c:v>0.26918500000000001</c:v>
                </c:pt>
                <c:pt idx="89">
                  <c:v>0.173405</c:v>
                </c:pt>
                <c:pt idx="90">
                  <c:v>0.31741000000000003</c:v>
                </c:pt>
                <c:pt idx="91">
                  <c:v>0.239175</c:v>
                </c:pt>
                <c:pt idx="92">
                  <c:v>0.46349000000000001</c:v>
                </c:pt>
                <c:pt idx="93">
                  <c:v>0.57977500000000004</c:v>
                </c:pt>
                <c:pt idx="94">
                  <c:v>0.20830499999999999</c:v>
                </c:pt>
                <c:pt idx="95">
                  <c:v>0.21391499999999999</c:v>
                </c:pt>
                <c:pt idx="96">
                  <c:v>0.214005</c:v>
                </c:pt>
                <c:pt idx="97">
                  <c:v>0.24005499999999999</c:v>
                </c:pt>
                <c:pt idx="98">
                  <c:v>0.195105</c:v>
                </c:pt>
                <c:pt idx="99">
                  <c:v>0.19683999999999999</c:v>
                </c:pt>
                <c:pt idx="100">
                  <c:v>0.31136999999999998</c:v>
                </c:pt>
                <c:pt idx="101">
                  <c:v>0.25749499999999997</c:v>
                </c:pt>
                <c:pt idx="102">
                  <c:v>0.12861500000000001</c:v>
                </c:pt>
                <c:pt idx="103">
                  <c:v>0.21216499999999999</c:v>
                </c:pt>
                <c:pt idx="104">
                  <c:v>0.25740499999999999</c:v>
                </c:pt>
                <c:pt idx="105">
                  <c:v>0.66759000000000002</c:v>
                </c:pt>
                <c:pt idx="106">
                  <c:v>0.97309999999999997</c:v>
                </c:pt>
                <c:pt idx="107">
                  <c:v>0.96553999999999995</c:v>
                </c:pt>
                <c:pt idx="108">
                  <c:v>0.872645</c:v>
                </c:pt>
                <c:pt idx="109">
                  <c:v>0.47513</c:v>
                </c:pt>
                <c:pt idx="110">
                  <c:v>0.23003000000000001</c:v>
                </c:pt>
                <c:pt idx="111">
                  <c:v>0.15701000000000001</c:v>
                </c:pt>
                <c:pt idx="112">
                  <c:v>0.13471</c:v>
                </c:pt>
                <c:pt idx="113">
                  <c:v>0.20253499999999999</c:v>
                </c:pt>
                <c:pt idx="114">
                  <c:v>0.40349499999999999</c:v>
                </c:pt>
                <c:pt idx="115">
                  <c:v>0.22198499999999999</c:v>
                </c:pt>
                <c:pt idx="116">
                  <c:v>0.16017999999999999</c:v>
                </c:pt>
                <c:pt idx="117">
                  <c:v>0.188335</c:v>
                </c:pt>
                <c:pt idx="118">
                  <c:v>0.10402</c:v>
                </c:pt>
                <c:pt idx="119">
                  <c:v>0.154005</c:v>
                </c:pt>
                <c:pt idx="120">
                  <c:v>0.185025</c:v>
                </c:pt>
                <c:pt idx="121">
                  <c:v>0.207565</c:v>
                </c:pt>
                <c:pt idx="122">
                  <c:v>0.16553000000000001</c:v>
                </c:pt>
                <c:pt idx="123">
                  <c:v>0.29833999999999999</c:v>
                </c:pt>
                <c:pt idx="124">
                  <c:v>0.20488000000000001</c:v>
                </c:pt>
                <c:pt idx="125">
                  <c:v>0.272725</c:v>
                </c:pt>
                <c:pt idx="126">
                  <c:v>0.31597500000000001</c:v>
                </c:pt>
                <c:pt idx="127">
                  <c:v>0.33199499999999998</c:v>
                </c:pt>
                <c:pt idx="128">
                  <c:v>0.20752000000000001</c:v>
                </c:pt>
                <c:pt idx="129">
                  <c:v>0.26930500000000002</c:v>
                </c:pt>
                <c:pt idx="130">
                  <c:v>0.22176000000000001</c:v>
                </c:pt>
                <c:pt idx="131">
                  <c:v>0.25347999999999998</c:v>
                </c:pt>
                <c:pt idx="132">
                  <c:v>0.34673999999999999</c:v>
                </c:pt>
                <c:pt idx="133">
                  <c:v>0.15645999999999999</c:v>
                </c:pt>
                <c:pt idx="134">
                  <c:v>0.23686499999999999</c:v>
                </c:pt>
                <c:pt idx="135">
                  <c:v>0.16422999999999999</c:v>
                </c:pt>
                <c:pt idx="136">
                  <c:v>0.268565</c:v>
                </c:pt>
                <c:pt idx="137">
                  <c:v>0.48576999999999998</c:v>
                </c:pt>
                <c:pt idx="138">
                  <c:v>0.16780500000000001</c:v>
                </c:pt>
                <c:pt idx="139">
                  <c:v>0.244945</c:v>
                </c:pt>
                <c:pt idx="140">
                  <c:v>0.21989500000000001</c:v>
                </c:pt>
                <c:pt idx="141">
                  <c:v>0.16852500000000001</c:v>
                </c:pt>
                <c:pt idx="142">
                  <c:v>0.19756000000000001</c:v>
                </c:pt>
                <c:pt idx="143">
                  <c:v>0.15198500000000001</c:v>
                </c:pt>
                <c:pt idx="144">
                  <c:v>0.17990500000000001</c:v>
                </c:pt>
                <c:pt idx="145">
                  <c:v>0.28508</c:v>
                </c:pt>
                <c:pt idx="146">
                  <c:v>7.7130000000000004E-2</c:v>
                </c:pt>
                <c:pt idx="147">
                  <c:v>0.18704999999999999</c:v>
                </c:pt>
                <c:pt idx="148">
                  <c:v>0.21262500000000001</c:v>
                </c:pt>
                <c:pt idx="149">
                  <c:v>0.118615</c:v>
                </c:pt>
                <c:pt idx="150">
                  <c:v>9.3609999999999999E-2</c:v>
                </c:pt>
                <c:pt idx="151">
                  <c:v>0.25013999999999997</c:v>
                </c:pt>
                <c:pt idx="152">
                  <c:v>0.26107999999999998</c:v>
                </c:pt>
                <c:pt idx="153">
                  <c:v>0.17533000000000001</c:v>
                </c:pt>
                <c:pt idx="154">
                  <c:v>0.21196000000000001</c:v>
                </c:pt>
                <c:pt idx="155">
                  <c:v>0.12182999999999999</c:v>
                </c:pt>
                <c:pt idx="156">
                  <c:v>0.140685</c:v>
                </c:pt>
                <c:pt idx="157">
                  <c:v>0.20060500000000001</c:v>
                </c:pt>
                <c:pt idx="158">
                  <c:v>0.19495000000000001</c:v>
                </c:pt>
                <c:pt idx="159">
                  <c:v>0.29421000000000003</c:v>
                </c:pt>
                <c:pt idx="160">
                  <c:v>0.19191</c:v>
                </c:pt>
                <c:pt idx="161">
                  <c:v>0</c:v>
                </c:pt>
                <c:pt idx="162">
                  <c:v>0.22589000000000001</c:v>
                </c:pt>
                <c:pt idx="163">
                  <c:v>0.12828000000000001</c:v>
                </c:pt>
                <c:pt idx="164">
                  <c:v>0.259245</c:v>
                </c:pt>
                <c:pt idx="165">
                  <c:v>0.23155000000000001</c:v>
                </c:pt>
                <c:pt idx="166">
                  <c:v>0.131885</c:v>
                </c:pt>
                <c:pt idx="167">
                  <c:v>0.11980499999999999</c:v>
                </c:pt>
                <c:pt idx="168">
                  <c:v>0.20596</c:v>
                </c:pt>
                <c:pt idx="169">
                  <c:v>0.12458</c:v>
                </c:pt>
                <c:pt idx="170">
                  <c:v>0.18523999999999999</c:v>
                </c:pt>
                <c:pt idx="171">
                  <c:v>0.23582500000000001</c:v>
                </c:pt>
                <c:pt idx="172">
                  <c:v>0.12781500000000001</c:v>
                </c:pt>
                <c:pt idx="173">
                  <c:v>0.13236500000000001</c:v>
                </c:pt>
                <c:pt idx="174">
                  <c:v>0.18454000000000001</c:v>
                </c:pt>
                <c:pt idx="175">
                  <c:v>0.27748</c:v>
                </c:pt>
                <c:pt idx="176">
                  <c:v>0.30436000000000002</c:v>
                </c:pt>
                <c:pt idx="177">
                  <c:v>0.332955</c:v>
                </c:pt>
                <c:pt idx="178">
                  <c:v>0.285825</c:v>
                </c:pt>
                <c:pt idx="179">
                  <c:v>0.35622999999999999</c:v>
                </c:pt>
                <c:pt idx="180">
                  <c:v>0.43530999999999997</c:v>
                </c:pt>
                <c:pt idx="181">
                  <c:v>0.253195</c:v>
                </c:pt>
                <c:pt idx="182">
                  <c:v>0.15474499999999999</c:v>
                </c:pt>
                <c:pt idx="183">
                  <c:v>0.14876</c:v>
                </c:pt>
                <c:pt idx="184">
                  <c:v>0.238785</c:v>
                </c:pt>
                <c:pt idx="185">
                  <c:v>0.1966</c:v>
                </c:pt>
                <c:pt idx="186">
                  <c:v>0</c:v>
                </c:pt>
                <c:pt idx="187">
                  <c:v>0.26053500000000002</c:v>
                </c:pt>
                <c:pt idx="188">
                  <c:v>0.31891000000000003</c:v>
                </c:pt>
                <c:pt idx="189">
                  <c:v>0.37916</c:v>
                </c:pt>
                <c:pt idx="190">
                  <c:v>0.38575500000000001</c:v>
                </c:pt>
                <c:pt idx="191">
                  <c:v>0.25225500000000001</c:v>
                </c:pt>
                <c:pt idx="192">
                  <c:v>0.31229499999999999</c:v>
                </c:pt>
                <c:pt idx="193">
                  <c:v>0.28315499999999999</c:v>
                </c:pt>
                <c:pt idx="194">
                  <c:v>0.40494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B88-2348-9BCD-FEB664F490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8376000"/>
        <c:axId val="1325797712"/>
      </c:scatterChart>
      <c:valAx>
        <c:axId val="1618376000"/>
        <c:scaling>
          <c:orientation val="minMax"/>
          <c:max val="390000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osition</a:t>
                </a:r>
                <a:r>
                  <a:rPr lang="en-US" baseline="0"/>
                  <a:t> (bp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25797712"/>
        <c:crosses val="autoZero"/>
        <c:crossBetween val="midCat"/>
      </c:valAx>
      <c:valAx>
        <c:axId val="132579771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fraction of TE bases per</a:t>
                </a:r>
                <a:r>
                  <a:rPr lang="en-US" baseline="0"/>
                  <a:t> 200kbp </a:t>
                </a:r>
                <a:r>
                  <a:rPr lang="en-US"/>
                  <a:t>window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183760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63726078372402"/>
          <c:y val="8.1827480395499488E-2"/>
          <c:w val="0.82234300664920346"/>
          <c:h val="0.63532219570405724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MezeOBm_TE_density!$B$2:$B$119</c:f>
              <c:numCache>
                <c:formatCode>General</c:formatCode>
                <c:ptCount val="118"/>
                <c:pt idx="0">
                  <c:v>100000</c:v>
                </c:pt>
                <c:pt idx="1">
                  <c:v>300000</c:v>
                </c:pt>
                <c:pt idx="2">
                  <c:v>500000</c:v>
                </c:pt>
                <c:pt idx="3">
                  <c:v>700000</c:v>
                </c:pt>
                <c:pt idx="4">
                  <c:v>900000</c:v>
                </c:pt>
                <c:pt idx="5">
                  <c:v>1100000</c:v>
                </c:pt>
                <c:pt idx="6">
                  <c:v>1300000</c:v>
                </c:pt>
                <c:pt idx="7">
                  <c:v>1500000</c:v>
                </c:pt>
                <c:pt idx="8">
                  <c:v>1700000</c:v>
                </c:pt>
                <c:pt idx="9">
                  <c:v>1900000</c:v>
                </c:pt>
                <c:pt idx="10">
                  <c:v>2100000</c:v>
                </c:pt>
                <c:pt idx="11">
                  <c:v>2300000</c:v>
                </c:pt>
                <c:pt idx="12">
                  <c:v>2500000</c:v>
                </c:pt>
                <c:pt idx="13">
                  <c:v>2700000</c:v>
                </c:pt>
                <c:pt idx="14">
                  <c:v>2900000</c:v>
                </c:pt>
                <c:pt idx="15">
                  <c:v>3100000</c:v>
                </c:pt>
                <c:pt idx="16">
                  <c:v>3300000</c:v>
                </c:pt>
                <c:pt idx="17">
                  <c:v>3500000</c:v>
                </c:pt>
                <c:pt idx="18">
                  <c:v>3700000</c:v>
                </c:pt>
                <c:pt idx="19">
                  <c:v>3900000</c:v>
                </c:pt>
                <c:pt idx="20">
                  <c:v>4100000</c:v>
                </c:pt>
                <c:pt idx="21">
                  <c:v>4300000</c:v>
                </c:pt>
                <c:pt idx="22">
                  <c:v>4500000</c:v>
                </c:pt>
                <c:pt idx="23">
                  <c:v>4700000</c:v>
                </c:pt>
                <c:pt idx="24">
                  <c:v>4900000</c:v>
                </c:pt>
                <c:pt idx="25">
                  <c:v>5100000</c:v>
                </c:pt>
                <c:pt idx="26">
                  <c:v>5300000</c:v>
                </c:pt>
                <c:pt idx="27">
                  <c:v>5500000</c:v>
                </c:pt>
                <c:pt idx="28">
                  <c:v>5700000</c:v>
                </c:pt>
                <c:pt idx="29">
                  <c:v>5900000</c:v>
                </c:pt>
                <c:pt idx="30">
                  <c:v>6100000</c:v>
                </c:pt>
                <c:pt idx="31">
                  <c:v>6300000</c:v>
                </c:pt>
                <c:pt idx="32">
                  <c:v>6500000</c:v>
                </c:pt>
                <c:pt idx="33">
                  <c:v>6700000</c:v>
                </c:pt>
                <c:pt idx="34">
                  <c:v>6900000</c:v>
                </c:pt>
                <c:pt idx="35">
                  <c:v>7100000</c:v>
                </c:pt>
                <c:pt idx="36">
                  <c:v>7300000</c:v>
                </c:pt>
                <c:pt idx="37">
                  <c:v>7500000</c:v>
                </c:pt>
                <c:pt idx="38">
                  <c:v>7700000</c:v>
                </c:pt>
                <c:pt idx="39">
                  <c:v>7900000</c:v>
                </c:pt>
                <c:pt idx="40">
                  <c:v>8100000</c:v>
                </c:pt>
                <c:pt idx="41">
                  <c:v>8300000</c:v>
                </c:pt>
                <c:pt idx="42">
                  <c:v>8500000</c:v>
                </c:pt>
                <c:pt idx="43">
                  <c:v>8700000</c:v>
                </c:pt>
                <c:pt idx="44">
                  <c:v>8900000</c:v>
                </c:pt>
                <c:pt idx="45">
                  <c:v>9100000</c:v>
                </c:pt>
                <c:pt idx="46">
                  <c:v>9300000</c:v>
                </c:pt>
                <c:pt idx="47">
                  <c:v>9500000</c:v>
                </c:pt>
                <c:pt idx="48">
                  <c:v>9700000</c:v>
                </c:pt>
                <c:pt idx="49">
                  <c:v>9900000</c:v>
                </c:pt>
                <c:pt idx="50">
                  <c:v>10100000</c:v>
                </c:pt>
                <c:pt idx="51">
                  <c:v>10300000</c:v>
                </c:pt>
                <c:pt idx="52">
                  <c:v>10500000</c:v>
                </c:pt>
                <c:pt idx="53">
                  <c:v>10700000</c:v>
                </c:pt>
                <c:pt idx="54">
                  <c:v>10900000</c:v>
                </c:pt>
                <c:pt idx="55">
                  <c:v>11100000</c:v>
                </c:pt>
                <c:pt idx="56">
                  <c:v>11300000</c:v>
                </c:pt>
                <c:pt idx="57">
                  <c:v>11500000</c:v>
                </c:pt>
                <c:pt idx="58">
                  <c:v>11700000</c:v>
                </c:pt>
                <c:pt idx="59">
                  <c:v>11900000</c:v>
                </c:pt>
                <c:pt idx="60">
                  <c:v>12100000</c:v>
                </c:pt>
                <c:pt idx="61">
                  <c:v>12300000</c:v>
                </c:pt>
                <c:pt idx="62">
                  <c:v>12500000</c:v>
                </c:pt>
                <c:pt idx="63">
                  <c:v>12700000</c:v>
                </c:pt>
                <c:pt idx="64">
                  <c:v>12900000</c:v>
                </c:pt>
                <c:pt idx="65">
                  <c:v>13100000</c:v>
                </c:pt>
                <c:pt idx="66">
                  <c:v>13300000</c:v>
                </c:pt>
                <c:pt idx="67">
                  <c:v>13500000</c:v>
                </c:pt>
                <c:pt idx="68">
                  <c:v>13700000</c:v>
                </c:pt>
                <c:pt idx="69">
                  <c:v>13900000</c:v>
                </c:pt>
                <c:pt idx="70">
                  <c:v>14100000</c:v>
                </c:pt>
                <c:pt idx="71">
                  <c:v>14300000</c:v>
                </c:pt>
                <c:pt idx="72">
                  <c:v>14500000</c:v>
                </c:pt>
                <c:pt idx="73">
                  <c:v>14700000</c:v>
                </c:pt>
                <c:pt idx="74">
                  <c:v>14900000</c:v>
                </c:pt>
                <c:pt idx="75">
                  <c:v>15100000</c:v>
                </c:pt>
                <c:pt idx="76">
                  <c:v>15300000</c:v>
                </c:pt>
                <c:pt idx="77">
                  <c:v>15500000</c:v>
                </c:pt>
                <c:pt idx="78">
                  <c:v>15700000</c:v>
                </c:pt>
                <c:pt idx="79">
                  <c:v>15900000</c:v>
                </c:pt>
                <c:pt idx="80">
                  <c:v>16100000</c:v>
                </c:pt>
                <c:pt idx="81">
                  <c:v>16300000</c:v>
                </c:pt>
                <c:pt idx="82">
                  <c:v>16500000</c:v>
                </c:pt>
                <c:pt idx="83">
                  <c:v>16700000</c:v>
                </c:pt>
                <c:pt idx="84">
                  <c:v>16900000</c:v>
                </c:pt>
                <c:pt idx="85">
                  <c:v>17100000</c:v>
                </c:pt>
                <c:pt idx="86">
                  <c:v>17300000</c:v>
                </c:pt>
                <c:pt idx="87">
                  <c:v>17500000</c:v>
                </c:pt>
                <c:pt idx="88">
                  <c:v>17700000</c:v>
                </c:pt>
                <c:pt idx="89">
                  <c:v>17900000</c:v>
                </c:pt>
                <c:pt idx="90">
                  <c:v>18100000</c:v>
                </c:pt>
                <c:pt idx="91">
                  <c:v>18300000</c:v>
                </c:pt>
                <c:pt idx="92">
                  <c:v>18500000</c:v>
                </c:pt>
                <c:pt idx="93">
                  <c:v>18700000</c:v>
                </c:pt>
                <c:pt idx="94">
                  <c:v>18900000</c:v>
                </c:pt>
                <c:pt idx="95">
                  <c:v>19100000</c:v>
                </c:pt>
                <c:pt idx="96">
                  <c:v>19300000</c:v>
                </c:pt>
                <c:pt idx="97">
                  <c:v>19500000</c:v>
                </c:pt>
                <c:pt idx="98">
                  <c:v>19700000</c:v>
                </c:pt>
                <c:pt idx="99">
                  <c:v>19900000</c:v>
                </c:pt>
                <c:pt idx="100">
                  <c:v>20100000</c:v>
                </c:pt>
                <c:pt idx="101">
                  <c:v>20300000</c:v>
                </c:pt>
                <c:pt idx="102">
                  <c:v>20500000</c:v>
                </c:pt>
                <c:pt idx="103">
                  <c:v>20700000</c:v>
                </c:pt>
                <c:pt idx="104">
                  <c:v>20900000</c:v>
                </c:pt>
                <c:pt idx="105">
                  <c:v>21100000</c:v>
                </c:pt>
                <c:pt idx="106">
                  <c:v>21300000</c:v>
                </c:pt>
                <c:pt idx="107">
                  <c:v>21500000</c:v>
                </c:pt>
                <c:pt idx="108">
                  <c:v>21700000</c:v>
                </c:pt>
                <c:pt idx="109">
                  <c:v>21900000</c:v>
                </c:pt>
                <c:pt idx="110">
                  <c:v>22100000</c:v>
                </c:pt>
                <c:pt idx="111">
                  <c:v>22300000</c:v>
                </c:pt>
                <c:pt idx="112">
                  <c:v>22500000</c:v>
                </c:pt>
                <c:pt idx="113">
                  <c:v>22700000</c:v>
                </c:pt>
                <c:pt idx="114">
                  <c:v>22900000</c:v>
                </c:pt>
                <c:pt idx="115">
                  <c:v>23100000</c:v>
                </c:pt>
                <c:pt idx="116">
                  <c:v>23300000</c:v>
                </c:pt>
                <c:pt idx="117">
                  <c:v>23500000</c:v>
                </c:pt>
              </c:numCache>
            </c:numRef>
          </c:xVal>
          <c:yVal>
            <c:numRef>
              <c:f>MezeOBm_TE_density!$D$2:$D$119</c:f>
              <c:numCache>
                <c:formatCode>General</c:formatCode>
                <c:ptCount val="118"/>
                <c:pt idx="0">
                  <c:v>0.12542</c:v>
                </c:pt>
                <c:pt idx="1">
                  <c:v>0.23136499999999999</c:v>
                </c:pt>
                <c:pt idx="2">
                  <c:v>0.399225</c:v>
                </c:pt>
                <c:pt idx="3">
                  <c:v>0.34149499999999999</c:v>
                </c:pt>
                <c:pt idx="4">
                  <c:v>0.12861500000000001</c:v>
                </c:pt>
                <c:pt idx="5">
                  <c:v>0.16556499999999999</c:v>
                </c:pt>
                <c:pt idx="6">
                  <c:v>0.18365000000000001</c:v>
                </c:pt>
                <c:pt idx="7">
                  <c:v>0.210535</c:v>
                </c:pt>
                <c:pt idx="8">
                  <c:v>0.13353499999999999</c:v>
                </c:pt>
                <c:pt idx="9">
                  <c:v>0.15166499999999999</c:v>
                </c:pt>
                <c:pt idx="10">
                  <c:v>0.13596</c:v>
                </c:pt>
                <c:pt idx="11">
                  <c:v>0.13189000000000001</c:v>
                </c:pt>
                <c:pt idx="12">
                  <c:v>0.20586499999999999</c:v>
                </c:pt>
                <c:pt idx="13">
                  <c:v>0.16438</c:v>
                </c:pt>
                <c:pt idx="14">
                  <c:v>0.180725</c:v>
                </c:pt>
                <c:pt idx="15">
                  <c:v>0.21295</c:v>
                </c:pt>
                <c:pt idx="16">
                  <c:v>0.148565</c:v>
                </c:pt>
                <c:pt idx="17">
                  <c:v>0.14388000000000001</c:v>
                </c:pt>
                <c:pt idx="18">
                  <c:v>0.17141999999999999</c:v>
                </c:pt>
                <c:pt idx="19">
                  <c:v>0.180725</c:v>
                </c:pt>
                <c:pt idx="20">
                  <c:v>0.168825</c:v>
                </c:pt>
                <c:pt idx="21">
                  <c:v>0.13342499999999999</c:v>
                </c:pt>
                <c:pt idx="22">
                  <c:v>0.1963</c:v>
                </c:pt>
                <c:pt idx="23">
                  <c:v>0.25388500000000003</c:v>
                </c:pt>
                <c:pt idx="24">
                  <c:v>0.15742999999999999</c:v>
                </c:pt>
                <c:pt idx="25">
                  <c:v>0.32896500000000001</c:v>
                </c:pt>
                <c:pt idx="26">
                  <c:v>0.20319499999999999</c:v>
                </c:pt>
                <c:pt idx="27">
                  <c:v>0.43861499999999998</c:v>
                </c:pt>
                <c:pt idx="28">
                  <c:v>0.66374999999999995</c:v>
                </c:pt>
                <c:pt idx="29">
                  <c:v>0.298765</c:v>
                </c:pt>
                <c:pt idx="30">
                  <c:v>0.21349499999999999</c:v>
                </c:pt>
                <c:pt idx="31">
                  <c:v>0.18785499999999999</c:v>
                </c:pt>
                <c:pt idx="32">
                  <c:v>0.25470999999999999</c:v>
                </c:pt>
                <c:pt idx="33">
                  <c:v>0.22076999999999999</c:v>
                </c:pt>
                <c:pt idx="34">
                  <c:v>0.17799000000000001</c:v>
                </c:pt>
                <c:pt idx="35">
                  <c:v>0.15321000000000001</c:v>
                </c:pt>
                <c:pt idx="36">
                  <c:v>0.18085999999999999</c:v>
                </c:pt>
                <c:pt idx="37">
                  <c:v>0.10895000000000001</c:v>
                </c:pt>
                <c:pt idx="38">
                  <c:v>0.19672500000000001</c:v>
                </c:pt>
                <c:pt idx="39">
                  <c:v>0.25270999999999999</c:v>
                </c:pt>
                <c:pt idx="40">
                  <c:v>0.28167999999999999</c:v>
                </c:pt>
                <c:pt idx="41">
                  <c:v>0.21476999999999999</c:v>
                </c:pt>
                <c:pt idx="42">
                  <c:v>0.18456</c:v>
                </c:pt>
                <c:pt idx="43">
                  <c:v>0.13200000000000001</c:v>
                </c:pt>
                <c:pt idx="44">
                  <c:v>0.18957499999999999</c:v>
                </c:pt>
                <c:pt idx="45">
                  <c:v>0.98226500000000005</c:v>
                </c:pt>
                <c:pt idx="46">
                  <c:v>0.89235500000000001</c:v>
                </c:pt>
                <c:pt idx="47">
                  <c:v>0.50341999999999998</c:v>
                </c:pt>
                <c:pt idx="48">
                  <c:v>0.19832</c:v>
                </c:pt>
                <c:pt idx="49">
                  <c:v>0.171485</c:v>
                </c:pt>
                <c:pt idx="50">
                  <c:v>0.18509999999999999</c:v>
                </c:pt>
                <c:pt idx="51">
                  <c:v>0.146005</c:v>
                </c:pt>
                <c:pt idx="52">
                  <c:v>0.12651999999999999</c:v>
                </c:pt>
                <c:pt idx="53">
                  <c:v>0.18908</c:v>
                </c:pt>
                <c:pt idx="54">
                  <c:v>0.18586</c:v>
                </c:pt>
                <c:pt idx="55">
                  <c:v>0.196295</c:v>
                </c:pt>
                <c:pt idx="56">
                  <c:v>0.29691000000000001</c:v>
                </c:pt>
                <c:pt idx="57">
                  <c:v>0.18986</c:v>
                </c:pt>
                <c:pt idx="58">
                  <c:v>0.317</c:v>
                </c:pt>
                <c:pt idx="59">
                  <c:v>0.31406499999999998</c:v>
                </c:pt>
                <c:pt idx="60">
                  <c:v>0.249</c:v>
                </c:pt>
                <c:pt idx="61">
                  <c:v>0.23297499999999999</c:v>
                </c:pt>
                <c:pt idx="62">
                  <c:v>0.30468499999999998</c:v>
                </c:pt>
                <c:pt idx="63">
                  <c:v>0.20255000000000001</c:v>
                </c:pt>
                <c:pt idx="64">
                  <c:v>0.26895000000000002</c:v>
                </c:pt>
                <c:pt idx="65">
                  <c:v>0.28152500000000003</c:v>
                </c:pt>
                <c:pt idx="66">
                  <c:v>0.18193000000000001</c:v>
                </c:pt>
                <c:pt idx="67">
                  <c:v>0.22233</c:v>
                </c:pt>
                <c:pt idx="68">
                  <c:v>0.14657500000000001</c:v>
                </c:pt>
                <c:pt idx="69">
                  <c:v>0.35042000000000001</c:v>
                </c:pt>
                <c:pt idx="70">
                  <c:v>0.383405</c:v>
                </c:pt>
                <c:pt idx="71">
                  <c:v>0.165905</c:v>
                </c:pt>
                <c:pt idx="72">
                  <c:v>0.25552000000000002</c:v>
                </c:pt>
                <c:pt idx="73">
                  <c:v>0.23083999999999999</c:v>
                </c:pt>
                <c:pt idx="74">
                  <c:v>0.199435</c:v>
                </c:pt>
                <c:pt idx="75">
                  <c:v>0.18984000000000001</c:v>
                </c:pt>
                <c:pt idx="76">
                  <c:v>9.3130000000000004E-2</c:v>
                </c:pt>
                <c:pt idx="77">
                  <c:v>0.34287499999999999</c:v>
                </c:pt>
                <c:pt idx="78">
                  <c:v>0.19359499999999999</c:v>
                </c:pt>
                <c:pt idx="79">
                  <c:v>6.6695000000000004E-2</c:v>
                </c:pt>
                <c:pt idx="80">
                  <c:v>0.22583</c:v>
                </c:pt>
                <c:pt idx="81">
                  <c:v>0.225915</c:v>
                </c:pt>
                <c:pt idx="82">
                  <c:v>0.10151</c:v>
                </c:pt>
                <c:pt idx="83">
                  <c:v>7.9740000000000005E-2</c:v>
                </c:pt>
                <c:pt idx="84">
                  <c:v>0.230235</c:v>
                </c:pt>
                <c:pt idx="85">
                  <c:v>0.24939</c:v>
                </c:pt>
                <c:pt idx="86">
                  <c:v>0.22367500000000001</c:v>
                </c:pt>
                <c:pt idx="87">
                  <c:v>0.19087000000000001</c:v>
                </c:pt>
                <c:pt idx="88">
                  <c:v>0.13375000000000001</c:v>
                </c:pt>
                <c:pt idx="89">
                  <c:v>0.14588000000000001</c:v>
                </c:pt>
                <c:pt idx="90">
                  <c:v>0.23066999999999999</c:v>
                </c:pt>
                <c:pt idx="91">
                  <c:v>0.22885</c:v>
                </c:pt>
                <c:pt idx="92">
                  <c:v>0.29406500000000002</c:v>
                </c:pt>
                <c:pt idx="93">
                  <c:v>0.17060500000000001</c:v>
                </c:pt>
                <c:pt idx="94">
                  <c:v>0.13464000000000001</c:v>
                </c:pt>
                <c:pt idx="95">
                  <c:v>0.22076999999999999</c:v>
                </c:pt>
                <c:pt idx="96">
                  <c:v>0.15989999999999999</c:v>
                </c:pt>
                <c:pt idx="97">
                  <c:v>0.22339000000000001</c:v>
                </c:pt>
                <c:pt idx="98">
                  <c:v>0.23022500000000001</c:v>
                </c:pt>
                <c:pt idx="99">
                  <c:v>9.4270000000000007E-2</c:v>
                </c:pt>
                <c:pt idx="100">
                  <c:v>0.16338</c:v>
                </c:pt>
                <c:pt idx="101">
                  <c:v>0.13403999999999999</c:v>
                </c:pt>
                <c:pt idx="102">
                  <c:v>0.156665</c:v>
                </c:pt>
                <c:pt idx="103">
                  <c:v>0.19430500000000001</c:v>
                </c:pt>
                <c:pt idx="104">
                  <c:v>0.16844500000000001</c:v>
                </c:pt>
                <c:pt idx="105">
                  <c:v>0.14631</c:v>
                </c:pt>
                <c:pt idx="106">
                  <c:v>0.110595</c:v>
                </c:pt>
                <c:pt idx="107">
                  <c:v>0.19459499999999999</c:v>
                </c:pt>
                <c:pt idx="108">
                  <c:v>0.271175</c:v>
                </c:pt>
                <c:pt idx="109">
                  <c:v>0.379245</c:v>
                </c:pt>
                <c:pt idx="110">
                  <c:v>0.235175</c:v>
                </c:pt>
                <c:pt idx="111">
                  <c:v>0.36531999999999998</c:v>
                </c:pt>
                <c:pt idx="112">
                  <c:v>0.42766500000000002</c:v>
                </c:pt>
                <c:pt idx="113">
                  <c:v>0.385905</c:v>
                </c:pt>
                <c:pt idx="114">
                  <c:v>0.18715499999999999</c:v>
                </c:pt>
                <c:pt idx="115">
                  <c:v>0.141905</c:v>
                </c:pt>
                <c:pt idx="116">
                  <c:v>0.19278000000000001</c:v>
                </c:pt>
                <c:pt idx="117">
                  <c:v>0.1993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5D3-9541-BC4C-E40D472905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12126975"/>
        <c:axId val="1199329535"/>
      </c:scatterChart>
      <c:valAx>
        <c:axId val="1512126975"/>
        <c:scaling>
          <c:orientation val="minMax"/>
          <c:max val="235000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osition (bp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99329535"/>
        <c:crosses val="autoZero"/>
        <c:crossBetween val="midCat"/>
      </c:valAx>
      <c:valAx>
        <c:axId val="1199329535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fraction of TE bases per 200kb window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1212697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avid Kocher</dc:creator>
  <cp:keywords/>
  <dc:description/>
  <cp:lastModifiedBy>Thomas David Kocher</cp:lastModifiedBy>
  <cp:revision>4</cp:revision>
  <dcterms:created xsi:type="dcterms:W3CDTF">2024-12-21T21:10:00Z</dcterms:created>
  <dcterms:modified xsi:type="dcterms:W3CDTF">2025-04-15T19:33:00Z</dcterms:modified>
</cp:coreProperties>
</file>